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D3E0A" w14:textId="4239E4FD" w:rsidR="00AB0086" w:rsidRPr="00952F70" w:rsidRDefault="00952F7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C71D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AB0086" w:rsidRPr="008C71D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Pr="008C71D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52F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B0086" w:rsidRPr="00EC14D6">
        <w:rPr>
          <w:rFonts w:ascii="Times New Roman" w:hAnsi="Times New Roman" w:cs="Times New Roman"/>
          <w:sz w:val="24"/>
          <w:szCs w:val="24"/>
          <w:lang w:val="en-US"/>
        </w:rPr>
        <w:t xml:space="preserve">Wilcoxon effect sizes for Table </w:t>
      </w:r>
      <w:r w:rsidR="008C71D8">
        <w:rPr>
          <w:rFonts w:ascii="Times New Roman" w:hAnsi="Times New Roman" w:cs="Times New Roman"/>
          <w:sz w:val="24"/>
          <w:szCs w:val="24"/>
          <w:lang w:val="en-US"/>
        </w:rPr>
        <w:t>5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483"/>
        <w:gridCol w:w="1262"/>
        <w:gridCol w:w="1249"/>
        <w:gridCol w:w="1287"/>
        <w:gridCol w:w="1254"/>
        <w:gridCol w:w="1254"/>
      </w:tblGrid>
      <w:tr w:rsidR="00F07F90" w:rsidRPr="00F07F90" w14:paraId="2BCFBD1D" w14:textId="77777777" w:rsidTr="00F07F90"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637D1264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50376FFA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79CFA801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paired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E6D1491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non-zero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29BACF3A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ilcoxon W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EACA1A8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Z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3FC2B613" w14:textId="77777777" w:rsidR="00F07F90" w:rsidRPr="00F07F90" w:rsidRDefault="00F07F90" w:rsidP="00781391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</w:t>
            </w:r>
          </w:p>
        </w:tc>
      </w:tr>
      <w:tr w:rsidR="00F07F90" w:rsidRPr="00F07F90" w14:paraId="7AFF5C1A" w14:textId="77777777" w:rsidTr="00F07F90">
        <w:tc>
          <w:tcPr>
            <w:tcW w:w="1294" w:type="dxa"/>
            <w:tcBorders>
              <w:top w:val="single" w:sz="4" w:space="0" w:color="auto"/>
            </w:tcBorders>
          </w:tcPr>
          <w:p w14:paraId="5B96BC9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40CD58B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20D0AA3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01DC12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1087436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.0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3032225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276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E5C038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</w:tr>
      <w:tr w:rsidR="00F07F90" w:rsidRPr="00F07F90" w14:paraId="228EA056" w14:textId="77777777" w:rsidTr="00F07F90">
        <w:tc>
          <w:tcPr>
            <w:tcW w:w="1294" w:type="dxa"/>
          </w:tcPr>
          <w:p w14:paraId="317D556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</w:tcPr>
          <w:p w14:paraId="3041D89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691EC49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C6997D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9F421D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.0</w:t>
            </w:r>
          </w:p>
        </w:tc>
        <w:tc>
          <w:tcPr>
            <w:tcW w:w="1295" w:type="dxa"/>
          </w:tcPr>
          <w:p w14:paraId="05C45C6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38</w:t>
            </w:r>
          </w:p>
        </w:tc>
        <w:tc>
          <w:tcPr>
            <w:tcW w:w="1295" w:type="dxa"/>
          </w:tcPr>
          <w:p w14:paraId="5918AC1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0</w:t>
            </w:r>
          </w:p>
        </w:tc>
      </w:tr>
      <w:tr w:rsidR="00F07F90" w:rsidRPr="00F07F90" w14:paraId="29154F6D" w14:textId="77777777" w:rsidTr="00F07F90">
        <w:tc>
          <w:tcPr>
            <w:tcW w:w="1294" w:type="dxa"/>
          </w:tcPr>
          <w:p w14:paraId="54A9BCA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</w:tcPr>
          <w:p w14:paraId="0EB6984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0DFD88B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2724D3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0608F91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.0</w:t>
            </w:r>
          </w:p>
        </w:tc>
        <w:tc>
          <w:tcPr>
            <w:tcW w:w="1295" w:type="dxa"/>
          </w:tcPr>
          <w:p w14:paraId="2147E2F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48</w:t>
            </w:r>
          </w:p>
        </w:tc>
        <w:tc>
          <w:tcPr>
            <w:tcW w:w="1295" w:type="dxa"/>
          </w:tcPr>
          <w:p w14:paraId="5DDAAC6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</w:tr>
      <w:tr w:rsidR="00F07F90" w:rsidRPr="00F07F90" w14:paraId="59A6A5FF" w14:textId="77777777" w:rsidTr="00F07F90">
        <w:tc>
          <w:tcPr>
            <w:tcW w:w="1294" w:type="dxa"/>
          </w:tcPr>
          <w:p w14:paraId="3194D82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</w:tcPr>
          <w:p w14:paraId="3635E61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4CC85BC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3D763C0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7BE8FA9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.0</w:t>
            </w:r>
          </w:p>
        </w:tc>
        <w:tc>
          <w:tcPr>
            <w:tcW w:w="1295" w:type="dxa"/>
          </w:tcPr>
          <w:p w14:paraId="33E2088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3</w:t>
            </w:r>
          </w:p>
        </w:tc>
        <w:tc>
          <w:tcPr>
            <w:tcW w:w="1295" w:type="dxa"/>
          </w:tcPr>
          <w:p w14:paraId="016D501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F07F90" w:rsidRPr="00F07F90" w14:paraId="15B0D63D" w14:textId="77777777" w:rsidTr="00F07F90">
        <w:tc>
          <w:tcPr>
            <w:tcW w:w="1294" w:type="dxa"/>
          </w:tcPr>
          <w:p w14:paraId="693B1C7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</w:tcPr>
          <w:p w14:paraId="1BBF53E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16027C8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786FA53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6E23652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3.0</w:t>
            </w:r>
          </w:p>
        </w:tc>
        <w:tc>
          <w:tcPr>
            <w:tcW w:w="1295" w:type="dxa"/>
          </w:tcPr>
          <w:p w14:paraId="5EECB8B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8</w:t>
            </w:r>
          </w:p>
        </w:tc>
        <w:tc>
          <w:tcPr>
            <w:tcW w:w="1295" w:type="dxa"/>
          </w:tcPr>
          <w:p w14:paraId="3A77818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</w:tr>
      <w:tr w:rsidR="00F07F90" w:rsidRPr="00F07F90" w14:paraId="3CB52F87" w14:textId="77777777" w:rsidTr="00F07F90">
        <w:tc>
          <w:tcPr>
            <w:tcW w:w="1294" w:type="dxa"/>
          </w:tcPr>
          <w:p w14:paraId="3C178C7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IQ total</w:t>
            </w:r>
          </w:p>
        </w:tc>
        <w:tc>
          <w:tcPr>
            <w:tcW w:w="1294" w:type="dxa"/>
          </w:tcPr>
          <w:p w14:paraId="6E75AFA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33E0EA3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685471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52064AA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.0</w:t>
            </w:r>
          </w:p>
        </w:tc>
        <w:tc>
          <w:tcPr>
            <w:tcW w:w="1295" w:type="dxa"/>
          </w:tcPr>
          <w:p w14:paraId="5669B83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7</w:t>
            </w:r>
          </w:p>
        </w:tc>
        <w:tc>
          <w:tcPr>
            <w:tcW w:w="1295" w:type="dxa"/>
          </w:tcPr>
          <w:p w14:paraId="30CCD28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</w:tr>
      <w:tr w:rsidR="00F07F90" w:rsidRPr="00F07F90" w14:paraId="5964D054" w14:textId="77777777" w:rsidTr="00F07F90">
        <w:tc>
          <w:tcPr>
            <w:tcW w:w="1294" w:type="dxa"/>
          </w:tcPr>
          <w:p w14:paraId="0DED278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5E117B6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5FB8A5D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49C0020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6619975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.5</w:t>
            </w:r>
          </w:p>
        </w:tc>
        <w:tc>
          <w:tcPr>
            <w:tcW w:w="1295" w:type="dxa"/>
          </w:tcPr>
          <w:p w14:paraId="7ED08AB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73</w:t>
            </w:r>
          </w:p>
        </w:tc>
        <w:tc>
          <w:tcPr>
            <w:tcW w:w="1295" w:type="dxa"/>
          </w:tcPr>
          <w:p w14:paraId="2165CC8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9</w:t>
            </w:r>
          </w:p>
        </w:tc>
      </w:tr>
      <w:tr w:rsidR="00F07F90" w:rsidRPr="00F07F90" w14:paraId="10146457" w14:textId="77777777" w:rsidTr="00F07F90">
        <w:tc>
          <w:tcPr>
            <w:tcW w:w="1294" w:type="dxa"/>
          </w:tcPr>
          <w:p w14:paraId="0B990C9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0983FFA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27F36F8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4109666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95" w:type="dxa"/>
          </w:tcPr>
          <w:p w14:paraId="20AB572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5</w:t>
            </w:r>
          </w:p>
        </w:tc>
        <w:tc>
          <w:tcPr>
            <w:tcW w:w="1295" w:type="dxa"/>
          </w:tcPr>
          <w:p w14:paraId="683AB70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52</w:t>
            </w:r>
          </w:p>
        </w:tc>
        <w:tc>
          <w:tcPr>
            <w:tcW w:w="1295" w:type="dxa"/>
          </w:tcPr>
          <w:p w14:paraId="2F8B5A4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5</w:t>
            </w:r>
          </w:p>
        </w:tc>
      </w:tr>
      <w:tr w:rsidR="00F07F90" w:rsidRPr="00F07F90" w14:paraId="471CBB02" w14:textId="77777777" w:rsidTr="00F07F90">
        <w:tc>
          <w:tcPr>
            <w:tcW w:w="1294" w:type="dxa"/>
          </w:tcPr>
          <w:p w14:paraId="795A16B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1025BA9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12747D3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19F5581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7441366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0</w:t>
            </w:r>
          </w:p>
        </w:tc>
        <w:tc>
          <w:tcPr>
            <w:tcW w:w="1295" w:type="dxa"/>
          </w:tcPr>
          <w:p w14:paraId="04D11BA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617</w:t>
            </w:r>
          </w:p>
        </w:tc>
        <w:tc>
          <w:tcPr>
            <w:tcW w:w="1295" w:type="dxa"/>
          </w:tcPr>
          <w:p w14:paraId="651DE66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0</w:t>
            </w:r>
          </w:p>
        </w:tc>
      </w:tr>
      <w:tr w:rsidR="00F07F90" w:rsidRPr="00F07F90" w14:paraId="76924284" w14:textId="77777777" w:rsidTr="00F07F90">
        <w:tc>
          <w:tcPr>
            <w:tcW w:w="1294" w:type="dxa"/>
          </w:tcPr>
          <w:p w14:paraId="343F216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74F158E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69ECE37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3FDE6F8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95" w:type="dxa"/>
          </w:tcPr>
          <w:p w14:paraId="536A0D3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.0</w:t>
            </w:r>
          </w:p>
        </w:tc>
        <w:tc>
          <w:tcPr>
            <w:tcW w:w="1295" w:type="dxa"/>
          </w:tcPr>
          <w:p w14:paraId="268B1D5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0</w:t>
            </w:r>
          </w:p>
        </w:tc>
        <w:tc>
          <w:tcPr>
            <w:tcW w:w="1295" w:type="dxa"/>
          </w:tcPr>
          <w:p w14:paraId="41F1DC0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</w:tr>
      <w:tr w:rsidR="00F07F90" w:rsidRPr="00F07F90" w14:paraId="2163C88A" w14:textId="77777777" w:rsidTr="00F07F90">
        <w:tc>
          <w:tcPr>
            <w:tcW w:w="1294" w:type="dxa"/>
          </w:tcPr>
          <w:p w14:paraId="640EC39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2571E7E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1DDA21F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4550E0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95" w:type="dxa"/>
          </w:tcPr>
          <w:p w14:paraId="5E0785C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0</w:t>
            </w:r>
          </w:p>
        </w:tc>
        <w:tc>
          <w:tcPr>
            <w:tcW w:w="1295" w:type="dxa"/>
          </w:tcPr>
          <w:p w14:paraId="61A3B9F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6</w:t>
            </w:r>
          </w:p>
        </w:tc>
        <w:tc>
          <w:tcPr>
            <w:tcW w:w="1295" w:type="dxa"/>
          </w:tcPr>
          <w:p w14:paraId="612346E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F07F90" w:rsidRPr="00F07F90" w14:paraId="7BF22E7A" w14:textId="77777777" w:rsidTr="00F07F90">
        <w:tc>
          <w:tcPr>
            <w:tcW w:w="1294" w:type="dxa"/>
          </w:tcPr>
          <w:p w14:paraId="0C11079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Q total</w:t>
            </w:r>
          </w:p>
        </w:tc>
        <w:tc>
          <w:tcPr>
            <w:tcW w:w="1294" w:type="dxa"/>
          </w:tcPr>
          <w:p w14:paraId="045CDAD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7944194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448BD62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95" w:type="dxa"/>
          </w:tcPr>
          <w:p w14:paraId="43A4342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.5</w:t>
            </w:r>
          </w:p>
        </w:tc>
        <w:tc>
          <w:tcPr>
            <w:tcW w:w="1295" w:type="dxa"/>
          </w:tcPr>
          <w:p w14:paraId="0D723BD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9</w:t>
            </w:r>
          </w:p>
        </w:tc>
        <w:tc>
          <w:tcPr>
            <w:tcW w:w="1295" w:type="dxa"/>
          </w:tcPr>
          <w:p w14:paraId="726DDE3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</w:tr>
      <w:tr w:rsidR="00F07F90" w:rsidRPr="00F07F90" w14:paraId="20E23C40" w14:textId="77777777" w:rsidTr="00F07F90">
        <w:tc>
          <w:tcPr>
            <w:tcW w:w="1294" w:type="dxa"/>
          </w:tcPr>
          <w:p w14:paraId="14EE0A8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0B1617B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6999607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3C166E8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439BEF5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0</w:t>
            </w:r>
          </w:p>
        </w:tc>
        <w:tc>
          <w:tcPr>
            <w:tcW w:w="1295" w:type="dxa"/>
          </w:tcPr>
          <w:p w14:paraId="5039A77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82</w:t>
            </w:r>
          </w:p>
        </w:tc>
        <w:tc>
          <w:tcPr>
            <w:tcW w:w="1295" w:type="dxa"/>
          </w:tcPr>
          <w:p w14:paraId="4EDA1EF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7</w:t>
            </w:r>
          </w:p>
        </w:tc>
      </w:tr>
      <w:tr w:rsidR="00F07F90" w:rsidRPr="00F07F90" w14:paraId="3E0FCC5E" w14:textId="77777777" w:rsidTr="00F07F90">
        <w:tc>
          <w:tcPr>
            <w:tcW w:w="1294" w:type="dxa"/>
          </w:tcPr>
          <w:p w14:paraId="222E334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6171DDF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685D4F4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EB65A7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14BA3A2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5</w:t>
            </w:r>
          </w:p>
        </w:tc>
        <w:tc>
          <w:tcPr>
            <w:tcW w:w="1295" w:type="dxa"/>
          </w:tcPr>
          <w:p w14:paraId="47552A8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21</w:t>
            </w:r>
          </w:p>
        </w:tc>
        <w:tc>
          <w:tcPr>
            <w:tcW w:w="1295" w:type="dxa"/>
          </w:tcPr>
          <w:p w14:paraId="294E5B4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</w:tr>
      <w:tr w:rsidR="00F07F90" w:rsidRPr="00F07F90" w14:paraId="0B4B2C23" w14:textId="77777777" w:rsidTr="00F07F90">
        <w:tc>
          <w:tcPr>
            <w:tcW w:w="1294" w:type="dxa"/>
          </w:tcPr>
          <w:p w14:paraId="7F20005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09BB2EA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6CF8A28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19806FF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6F54E71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.0</w:t>
            </w:r>
          </w:p>
        </w:tc>
        <w:tc>
          <w:tcPr>
            <w:tcW w:w="1295" w:type="dxa"/>
          </w:tcPr>
          <w:p w14:paraId="273267A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05</w:t>
            </w:r>
          </w:p>
        </w:tc>
        <w:tc>
          <w:tcPr>
            <w:tcW w:w="1295" w:type="dxa"/>
          </w:tcPr>
          <w:p w14:paraId="53C0175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1</w:t>
            </w:r>
          </w:p>
        </w:tc>
      </w:tr>
      <w:tr w:rsidR="00F07F90" w:rsidRPr="00F07F90" w14:paraId="67145A28" w14:textId="77777777" w:rsidTr="00F07F90">
        <w:tc>
          <w:tcPr>
            <w:tcW w:w="1294" w:type="dxa"/>
          </w:tcPr>
          <w:p w14:paraId="5DE8E68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4AE16CA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45128D8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73CB35D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55DEAC1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9.5</w:t>
            </w:r>
          </w:p>
        </w:tc>
        <w:tc>
          <w:tcPr>
            <w:tcW w:w="1295" w:type="dxa"/>
          </w:tcPr>
          <w:p w14:paraId="5A7BCBF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5</w:t>
            </w:r>
          </w:p>
        </w:tc>
        <w:tc>
          <w:tcPr>
            <w:tcW w:w="1295" w:type="dxa"/>
          </w:tcPr>
          <w:p w14:paraId="5A4D6B2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</w:tr>
      <w:tr w:rsidR="00F07F90" w:rsidRPr="00F07F90" w14:paraId="76F44665" w14:textId="77777777" w:rsidTr="00F07F90">
        <w:tc>
          <w:tcPr>
            <w:tcW w:w="1294" w:type="dxa"/>
          </w:tcPr>
          <w:p w14:paraId="12D3AA1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5D30197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194E4C3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6BCEAD3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72D85C5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.0</w:t>
            </w:r>
          </w:p>
        </w:tc>
        <w:tc>
          <w:tcPr>
            <w:tcW w:w="1295" w:type="dxa"/>
          </w:tcPr>
          <w:p w14:paraId="715B608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295" w:type="dxa"/>
          </w:tcPr>
          <w:p w14:paraId="5992FCA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2</w:t>
            </w:r>
          </w:p>
        </w:tc>
      </w:tr>
      <w:tr w:rsidR="00F07F90" w:rsidRPr="00F07F90" w14:paraId="4D506E72" w14:textId="77777777" w:rsidTr="00F07F90">
        <w:tc>
          <w:tcPr>
            <w:tcW w:w="1294" w:type="dxa"/>
          </w:tcPr>
          <w:p w14:paraId="143D90D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 total</w:t>
            </w:r>
          </w:p>
        </w:tc>
        <w:tc>
          <w:tcPr>
            <w:tcW w:w="1294" w:type="dxa"/>
          </w:tcPr>
          <w:p w14:paraId="18E9932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53BEB78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56937BA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95" w:type="dxa"/>
          </w:tcPr>
          <w:p w14:paraId="72FB85B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4.0</w:t>
            </w:r>
          </w:p>
        </w:tc>
        <w:tc>
          <w:tcPr>
            <w:tcW w:w="1295" w:type="dxa"/>
          </w:tcPr>
          <w:p w14:paraId="3644B0D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6</w:t>
            </w:r>
          </w:p>
        </w:tc>
        <w:tc>
          <w:tcPr>
            <w:tcW w:w="1295" w:type="dxa"/>
          </w:tcPr>
          <w:p w14:paraId="0441045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F07F90" w:rsidRPr="00F07F90" w14:paraId="49FC2775" w14:textId="77777777" w:rsidTr="00F07F90">
        <w:tc>
          <w:tcPr>
            <w:tcW w:w="1294" w:type="dxa"/>
          </w:tcPr>
          <w:p w14:paraId="21A9FA6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10F75BD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7C8A2F1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5C3CD70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95" w:type="dxa"/>
          </w:tcPr>
          <w:p w14:paraId="2512DDF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.5</w:t>
            </w:r>
          </w:p>
        </w:tc>
        <w:tc>
          <w:tcPr>
            <w:tcW w:w="1295" w:type="dxa"/>
          </w:tcPr>
          <w:p w14:paraId="5FDA618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29</w:t>
            </w:r>
          </w:p>
        </w:tc>
        <w:tc>
          <w:tcPr>
            <w:tcW w:w="1295" w:type="dxa"/>
          </w:tcPr>
          <w:p w14:paraId="57DCBAE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</w:tr>
      <w:tr w:rsidR="00F07F90" w:rsidRPr="00F07F90" w14:paraId="074A124C" w14:textId="77777777" w:rsidTr="00F07F90">
        <w:tc>
          <w:tcPr>
            <w:tcW w:w="1294" w:type="dxa"/>
          </w:tcPr>
          <w:p w14:paraId="69829C0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52A8A14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2A40918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0A1C261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295" w:type="dxa"/>
          </w:tcPr>
          <w:p w14:paraId="74ECFFD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.0</w:t>
            </w:r>
          </w:p>
        </w:tc>
        <w:tc>
          <w:tcPr>
            <w:tcW w:w="1295" w:type="dxa"/>
          </w:tcPr>
          <w:p w14:paraId="4320A92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28</w:t>
            </w:r>
          </w:p>
        </w:tc>
        <w:tc>
          <w:tcPr>
            <w:tcW w:w="1295" w:type="dxa"/>
          </w:tcPr>
          <w:p w14:paraId="5705744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4</w:t>
            </w:r>
          </w:p>
        </w:tc>
      </w:tr>
      <w:tr w:rsidR="00F07F90" w:rsidRPr="00F07F90" w14:paraId="44148877" w14:textId="77777777" w:rsidTr="00F07F90">
        <w:tc>
          <w:tcPr>
            <w:tcW w:w="1294" w:type="dxa"/>
          </w:tcPr>
          <w:p w14:paraId="3FACACE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5E72C63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742B9FD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48A1111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95" w:type="dxa"/>
          </w:tcPr>
          <w:p w14:paraId="6618981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3.0</w:t>
            </w:r>
          </w:p>
        </w:tc>
        <w:tc>
          <w:tcPr>
            <w:tcW w:w="1295" w:type="dxa"/>
          </w:tcPr>
          <w:p w14:paraId="5890495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37</w:t>
            </w:r>
          </w:p>
        </w:tc>
        <w:tc>
          <w:tcPr>
            <w:tcW w:w="1295" w:type="dxa"/>
          </w:tcPr>
          <w:p w14:paraId="325A0F9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4</w:t>
            </w:r>
          </w:p>
        </w:tc>
      </w:tr>
      <w:tr w:rsidR="00F07F90" w:rsidRPr="00F07F90" w14:paraId="06697840" w14:textId="77777777" w:rsidTr="00F07F90">
        <w:tc>
          <w:tcPr>
            <w:tcW w:w="1294" w:type="dxa"/>
          </w:tcPr>
          <w:p w14:paraId="62C4260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19F4C55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5E43AE2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657C678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95" w:type="dxa"/>
          </w:tcPr>
          <w:p w14:paraId="709BA43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.5</w:t>
            </w:r>
          </w:p>
        </w:tc>
        <w:tc>
          <w:tcPr>
            <w:tcW w:w="1295" w:type="dxa"/>
          </w:tcPr>
          <w:p w14:paraId="1DF6CDF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05</w:t>
            </w:r>
          </w:p>
        </w:tc>
        <w:tc>
          <w:tcPr>
            <w:tcW w:w="1295" w:type="dxa"/>
          </w:tcPr>
          <w:p w14:paraId="2048080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4</w:t>
            </w:r>
          </w:p>
        </w:tc>
      </w:tr>
      <w:tr w:rsidR="00F07F90" w:rsidRPr="00F07F90" w14:paraId="40D037BC" w14:textId="77777777" w:rsidTr="00F07F90">
        <w:tc>
          <w:tcPr>
            <w:tcW w:w="1294" w:type="dxa"/>
          </w:tcPr>
          <w:p w14:paraId="1736D21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2D26A7F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3F060F3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66816C3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295" w:type="dxa"/>
          </w:tcPr>
          <w:p w14:paraId="0E217AA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.5</w:t>
            </w:r>
          </w:p>
        </w:tc>
        <w:tc>
          <w:tcPr>
            <w:tcW w:w="1295" w:type="dxa"/>
          </w:tcPr>
          <w:p w14:paraId="356A6DF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02</w:t>
            </w:r>
          </w:p>
        </w:tc>
        <w:tc>
          <w:tcPr>
            <w:tcW w:w="1295" w:type="dxa"/>
          </w:tcPr>
          <w:p w14:paraId="4F09AA1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0</w:t>
            </w:r>
          </w:p>
        </w:tc>
      </w:tr>
      <w:tr w:rsidR="00F07F90" w:rsidRPr="00F07F90" w14:paraId="4A9F710C" w14:textId="77777777" w:rsidTr="00F07F90">
        <w:tc>
          <w:tcPr>
            <w:tcW w:w="1294" w:type="dxa"/>
          </w:tcPr>
          <w:p w14:paraId="0EF7044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S-L total</w:t>
            </w:r>
          </w:p>
        </w:tc>
        <w:tc>
          <w:tcPr>
            <w:tcW w:w="1294" w:type="dxa"/>
          </w:tcPr>
          <w:p w14:paraId="356C27F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1145A7C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3841C1C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95" w:type="dxa"/>
          </w:tcPr>
          <w:p w14:paraId="4DB4A6C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4.5</w:t>
            </w:r>
          </w:p>
        </w:tc>
        <w:tc>
          <w:tcPr>
            <w:tcW w:w="1295" w:type="dxa"/>
          </w:tcPr>
          <w:p w14:paraId="266EB07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8</w:t>
            </w:r>
          </w:p>
        </w:tc>
        <w:tc>
          <w:tcPr>
            <w:tcW w:w="1295" w:type="dxa"/>
          </w:tcPr>
          <w:p w14:paraId="7F751B2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F07F90" w:rsidRPr="00F07F90" w14:paraId="59BABD97" w14:textId="77777777" w:rsidTr="00F07F90">
        <w:tc>
          <w:tcPr>
            <w:tcW w:w="1294" w:type="dxa"/>
          </w:tcPr>
          <w:p w14:paraId="61C0B71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393CF67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72C8693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0D79DE2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295" w:type="dxa"/>
          </w:tcPr>
          <w:p w14:paraId="174BDF8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.0</w:t>
            </w:r>
          </w:p>
        </w:tc>
        <w:tc>
          <w:tcPr>
            <w:tcW w:w="1295" w:type="dxa"/>
          </w:tcPr>
          <w:p w14:paraId="54CAE65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07</w:t>
            </w:r>
          </w:p>
        </w:tc>
        <w:tc>
          <w:tcPr>
            <w:tcW w:w="1295" w:type="dxa"/>
          </w:tcPr>
          <w:p w14:paraId="06F4004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6</w:t>
            </w:r>
          </w:p>
        </w:tc>
      </w:tr>
      <w:tr w:rsidR="00F07F90" w:rsidRPr="00F07F90" w14:paraId="0103514A" w14:textId="77777777" w:rsidTr="00F07F90">
        <w:tc>
          <w:tcPr>
            <w:tcW w:w="1294" w:type="dxa"/>
          </w:tcPr>
          <w:p w14:paraId="6C082CF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10B2A54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307C483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2AEB96F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95" w:type="dxa"/>
          </w:tcPr>
          <w:p w14:paraId="2B0B368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.0</w:t>
            </w:r>
          </w:p>
        </w:tc>
        <w:tc>
          <w:tcPr>
            <w:tcW w:w="1295" w:type="dxa"/>
          </w:tcPr>
          <w:p w14:paraId="6838C19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45</w:t>
            </w:r>
          </w:p>
        </w:tc>
        <w:tc>
          <w:tcPr>
            <w:tcW w:w="1295" w:type="dxa"/>
          </w:tcPr>
          <w:p w14:paraId="6467E68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6</w:t>
            </w:r>
          </w:p>
        </w:tc>
      </w:tr>
      <w:tr w:rsidR="00F07F90" w:rsidRPr="00F07F90" w14:paraId="4A1F769E" w14:textId="77777777" w:rsidTr="00F07F90">
        <w:tc>
          <w:tcPr>
            <w:tcW w:w="1294" w:type="dxa"/>
          </w:tcPr>
          <w:p w14:paraId="7752369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2805D76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0324D8B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379BBA7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95" w:type="dxa"/>
          </w:tcPr>
          <w:p w14:paraId="6C4CCE4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5</w:t>
            </w:r>
          </w:p>
        </w:tc>
        <w:tc>
          <w:tcPr>
            <w:tcW w:w="1295" w:type="dxa"/>
          </w:tcPr>
          <w:p w14:paraId="59927E5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00</w:t>
            </w:r>
          </w:p>
        </w:tc>
        <w:tc>
          <w:tcPr>
            <w:tcW w:w="1295" w:type="dxa"/>
          </w:tcPr>
          <w:p w14:paraId="6405B5E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</w:tr>
      <w:tr w:rsidR="00F07F90" w:rsidRPr="00F07F90" w14:paraId="616A5855" w14:textId="77777777" w:rsidTr="00F07F90">
        <w:tc>
          <w:tcPr>
            <w:tcW w:w="1294" w:type="dxa"/>
          </w:tcPr>
          <w:p w14:paraId="34166B3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5B1C9C7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73AC2A0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2ED4EE0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95" w:type="dxa"/>
          </w:tcPr>
          <w:p w14:paraId="39BBCE0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.0</w:t>
            </w:r>
          </w:p>
        </w:tc>
        <w:tc>
          <w:tcPr>
            <w:tcW w:w="1295" w:type="dxa"/>
          </w:tcPr>
          <w:p w14:paraId="74DB62F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20</w:t>
            </w:r>
          </w:p>
        </w:tc>
        <w:tc>
          <w:tcPr>
            <w:tcW w:w="1295" w:type="dxa"/>
          </w:tcPr>
          <w:p w14:paraId="1F71879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0</w:t>
            </w:r>
          </w:p>
        </w:tc>
      </w:tr>
      <w:tr w:rsidR="00F07F90" w:rsidRPr="00F07F90" w14:paraId="342402B5" w14:textId="77777777" w:rsidTr="00F07F90">
        <w:tc>
          <w:tcPr>
            <w:tcW w:w="1294" w:type="dxa"/>
          </w:tcPr>
          <w:p w14:paraId="47CB977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687F4B6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767BD88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082F6CE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95" w:type="dxa"/>
          </w:tcPr>
          <w:p w14:paraId="1E72492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5</w:t>
            </w:r>
          </w:p>
        </w:tc>
        <w:tc>
          <w:tcPr>
            <w:tcW w:w="1295" w:type="dxa"/>
          </w:tcPr>
          <w:p w14:paraId="216DA94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3</w:t>
            </w:r>
          </w:p>
        </w:tc>
        <w:tc>
          <w:tcPr>
            <w:tcW w:w="1295" w:type="dxa"/>
          </w:tcPr>
          <w:p w14:paraId="0703B42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</w:tr>
      <w:tr w:rsidR="00F07F90" w:rsidRPr="00F07F90" w14:paraId="59B6F706" w14:textId="77777777" w:rsidTr="00F07F90">
        <w:tc>
          <w:tcPr>
            <w:tcW w:w="1294" w:type="dxa"/>
          </w:tcPr>
          <w:p w14:paraId="6488A3D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AD-7 </w:t>
            </w:r>
            <w:proofErr w:type="gramStart"/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  <w:proofErr w:type="gramEnd"/>
          </w:p>
        </w:tc>
        <w:tc>
          <w:tcPr>
            <w:tcW w:w="1294" w:type="dxa"/>
          </w:tcPr>
          <w:p w14:paraId="6902FB0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3265EA2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0AD5B2F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95" w:type="dxa"/>
          </w:tcPr>
          <w:p w14:paraId="43406A4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.5</w:t>
            </w:r>
          </w:p>
        </w:tc>
        <w:tc>
          <w:tcPr>
            <w:tcW w:w="1295" w:type="dxa"/>
          </w:tcPr>
          <w:p w14:paraId="193AF66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1295" w:type="dxa"/>
          </w:tcPr>
          <w:p w14:paraId="060A71A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0</w:t>
            </w:r>
          </w:p>
        </w:tc>
      </w:tr>
      <w:tr w:rsidR="00F07F90" w:rsidRPr="00F07F90" w14:paraId="1F5C73EA" w14:textId="77777777" w:rsidTr="00F07F90">
        <w:tc>
          <w:tcPr>
            <w:tcW w:w="1294" w:type="dxa"/>
          </w:tcPr>
          <w:p w14:paraId="5B2F757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46BA8A0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7D4F38E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63465BB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295" w:type="dxa"/>
          </w:tcPr>
          <w:p w14:paraId="1D387FA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</w:t>
            </w:r>
          </w:p>
        </w:tc>
        <w:tc>
          <w:tcPr>
            <w:tcW w:w="1295" w:type="dxa"/>
          </w:tcPr>
          <w:p w14:paraId="1B84ED4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79</w:t>
            </w:r>
          </w:p>
        </w:tc>
        <w:tc>
          <w:tcPr>
            <w:tcW w:w="1295" w:type="dxa"/>
          </w:tcPr>
          <w:p w14:paraId="5590641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7</w:t>
            </w:r>
          </w:p>
        </w:tc>
      </w:tr>
      <w:tr w:rsidR="00F07F90" w:rsidRPr="00F07F90" w14:paraId="5118FDB7" w14:textId="77777777" w:rsidTr="00F07F90">
        <w:tc>
          <w:tcPr>
            <w:tcW w:w="1294" w:type="dxa"/>
          </w:tcPr>
          <w:p w14:paraId="38D79C4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4292C8C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142C44B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0156027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295" w:type="dxa"/>
          </w:tcPr>
          <w:p w14:paraId="5BA8859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0</w:t>
            </w:r>
          </w:p>
        </w:tc>
        <w:tc>
          <w:tcPr>
            <w:tcW w:w="1295" w:type="dxa"/>
          </w:tcPr>
          <w:p w14:paraId="6B19B1D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30</w:t>
            </w:r>
          </w:p>
        </w:tc>
        <w:tc>
          <w:tcPr>
            <w:tcW w:w="1295" w:type="dxa"/>
          </w:tcPr>
          <w:p w14:paraId="53C8956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</w:tr>
      <w:tr w:rsidR="00F07F90" w:rsidRPr="00F07F90" w14:paraId="4128B9EE" w14:textId="77777777" w:rsidTr="00F07F90">
        <w:tc>
          <w:tcPr>
            <w:tcW w:w="1294" w:type="dxa"/>
          </w:tcPr>
          <w:p w14:paraId="46CA392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56FEBD8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05B96DF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35BB42C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6BFD23F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0</w:t>
            </w:r>
          </w:p>
        </w:tc>
        <w:tc>
          <w:tcPr>
            <w:tcW w:w="1295" w:type="dxa"/>
          </w:tcPr>
          <w:p w14:paraId="695A38A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488</w:t>
            </w:r>
          </w:p>
        </w:tc>
        <w:tc>
          <w:tcPr>
            <w:tcW w:w="1295" w:type="dxa"/>
          </w:tcPr>
          <w:p w14:paraId="453C9B9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9</w:t>
            </w:r>
          </w:p>
        </w:tc>
      </w:tr>
      <w:tr w:rsidR="00F07F90" w:rsidRPr="00F07F90" w14:paraId="32D7E004" w14:textId="77777777" w:rsidTr="00F07F90">
        <w:tc>
          <w:tcPr>
            <w:tcW w:w="1294" w:type="dxa"/>
          </w:tcPr>
          <w:p w14:paraId="5271B86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6FBC123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1D12ECA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7A0D3FB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95" w:type="dxa"/>
          </w:tcPr>
          <w:p w14:paraId="6953590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1.0</w:t>
            </w:r>
          </w:p>
        </w:tc>
        <w:tc>
          <w:tcPr>
            <w:tcW w:w="1295" w:type="dxa"/>
          </w:tcPr>
          <w:p w14:paraId="3D8A544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41</w:t>
            </w:r>
          </w:p>
        </w:tc>
        <w:tc>
          <w:tcPr>
            <w:tcW w:w="1295" w:type="dxa"/>
          </w:tcPr>
          <w:p w14:paraId="7ED0FF1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</w:tr>
      <w:tr w:rsidR="00F07F90" w:rsidRPr="00F07F90" w14:paraId="20C81A04" w14:textId="77777777" w:rsidTr="00F07F90">
        <w:tc>
          <w:tcPr>
            <w:tcW w:w="1294" w:type="dxa"/>
          </w:tcPr>
          <w:p w14:paraId="1EB9C34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5784919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13D24D2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295" w:type="dxa"/>
          </w:tcPr>
          <w:p w14:paraId="05E6E8A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295" w:type="dxa"/>
          </w:tcPr>
          <w:p w14:paraId="0678F2F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.0</w:t>
            </w:r>
          </w:p>
        </w:tc>
        <w:tc>
          <w:tcPr>
            <w:tcW w:w="1295" w:type="dxa"/>
          </w:tcPr>
          <w:p w14:paraId="690DB77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0</w:t>
            </w:r>
          </w:p>
        </w:tc>
        <w:tc>
          <w:tcPr>
            <w:tcW w:w="1295" w:type="dxa"/>
          </w:tcPr>
          <w:p w14:paraId="4E43F98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</w:tr>
      <w:tr w:rsidR="00F07F90" w:rsidRPr="00F07F90" w14:paraId="7849FB65" w14:textId="77777777" w:rsidTr="00F07F90">
        <w:tc>
          <w:tcPr>
            <w:tcW w:w="1294" w:type="dxa"/>
          </w:tcPr>
          <w:p w14:paraId="379AD5DC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I total</w:t>
            </w:r>
          </w:p>
        </w:tc>
        <w:tc>
          <w:tcPr>
            <w:tcW w:w="1294" w:type="dxa"/>
          </w:tcPr>
          <w:p w14:paraId="4A0B1A8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</w:tcPr>
          <w:p w14:paraId="2706BE4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295" w:type="dxa"/>
          </w:tcPr>
          <w:p w14:paraId="48BEC44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95" w:type="dxa"/>
          </w:tcPr>
          <w:p w14:paraId="597D5FE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3.5</w:t>
            </w:r>
          </w:p>
        </w:tc>
        <w:tc>
          <w:tcPr>
            <w:tcW w:w="1295" w:type="dxa"/>
          </w:tcPr>
          <w:p w14:paraId="39D578B6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8</w:t>
            </w:r>
          </w:p>
        </w:tc>
        <w:tc>
          <w:tcPr>
            <w:tcW w:w="1295" w:type="dxa"/>
          </w:tcPr>
          <w:p w14:paraId="4D84BCC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</w:tr>
      <w:tr w:rsidR="00F07F90" w:rsidRPr="00F07F90" w14:paraId="33747DE3" w14:textId="77777777" w:rsidTr="00F07F90">
        <w:tc>
          <w:tcPr>
            <w:tcW w:w="1294" w:type="dxa"/>
          </w:tcPr>
          <w:p w14:paraId="493E563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</w:tcPr>
          <w:p w14:paraId="777F486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6 months</w:t>
            </w:r>
          </w:p>
        </w:tc>
        <w:tc>
          <w:tcPr>
            <w:tcW w:w="1294" w:type="dxa"/>
          </w:tcPr>
          <w:p w14:paraId="690AC83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5" w:type="dxa"/>
          </w:tcPr>
          <w:p w14:paraId="5DAF52B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5" w:type="dxa"/>
          </w:tcPr>
          <w:p w14:paraId="2A05694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95" w:type="dxa"/>
          </w:tcPr>
          <w:p w14:paraId="2CA3F1F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29</w:t>
            </w:r>
          </w:p>
        </w:tc>
        <w:tc>
          <w:tcPr>
            <w:tcW w:w="1295" w:type="dxa"/>
          </w:tcPr>
          <w:p w14:paraId="2885E37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F07F90" w:rsidRPr="00F07F90" w14:paraId="3DC3F0CD" w14:textId="77777777" w:rsidTr="00F07F90">
        <w:tc>
          <w:tcPr>
            <w:tcW w:w="1294" w:type="dxa"/>
          </w:tcPr>
          <w:p w14:paraId="170E3AA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</w:tcPr>
          <w:p w14:paraId="17EC82DE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1 year</w:t>
            </w:r>
          </w:p>
        </w:tc>
        <w:tc>
          <w:tcPr>
            <w:tcW w:w="1294" w:type="dxa"/>
          </w:tcPr>
          <w:p w14:paraId="6765379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5" w:type="dxa"/>
          </w:tcPr>
          <w:p w14:paraId="31129DDB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5" w:type="dxa"/>
          </w:tcPr>
          <w:p w14:paraId="323EBA0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95" w:type="dxa"/>
          </w:tcPr>
          <w:p w14:paraId="2B731507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629</w:t>
            </w:r>
          </w:p>
        </w:tc>
        <w:tc>
          <w:tcPr>
            <w:tcW w:w="1295" w:type="dxa"/>
          </w:tcPr>
          <w:p w14:paraId="78FA84C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5</w:t>
            </w:r>
          </w:p>
        </w:tc>
      </w:tr>
      <w:tr w:rsidR="00F07F90" w:rsidRPr="00F07F90" w14:paraId="118D57E4" w14:textId="77777777" w:rsidTr="00F07F90">
        <w:tc>
          <w:tcPr>
            <w:tcW w:w="1294" w:type="dxa"/>
          </w:tcPr>
          <w:p w14:paraId="20F9B8B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</w:tcPr>
          <w:p w14:paraId="2730594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 vs 2 years</w:t>
            </w:r>
          </w:p>
        </w:tc>
        <w:tc>
          <w:tcPr>
            <w:tcW w:w="1294" w:type="dxa"/>
          </w:tcPr>
          <w:p w14:paraId="04DE3BA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5" w:type="dxa"/>
          </w:tcPr>
          <w:p w14:paraId="5CA46D3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5" w:type="dxa"/>
          </w:tcPr>
          <w:p w14:paraId="2AFE72C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</w:p>
        </w:tc>
        <w:tc>
          <w:tcPr>
            <w:tcW w:w="1295" w:type="dxa"/>
          </w:tcPr>
          <w:p w14:paraId="7E86250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10</w:t>
            </w:r>
          </w:p>
        </w:tc>
        <w:tc>
          <w:tcPr>
            <w:tcW w:w="1295" w:type="dxa"/>
          </w:tcPr>
          <w:p w14:paraId="7B47EE49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</w:tr>
      <w:tr w:rsidR="00F07F90" w:rsidRPr="00F07F90" w14:paraId="5DCC3F18" w14:textId="77777777" w:rsidTr="00F07F90">
        <w:tc>
          <w:tcPr>
            <w:tcW w:w="1294" w:type="dxa"/>
          </w:tcPr>
          <w:p w14:paraId="7671728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</w:tcPr>
          <w:p w14:paraId="7944C2A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1 year</w:t>
            </w:r>
          </w:p>
        </w:tc>
        <w:tc>
          <w:tcPr>
            <w:tcW w:w="1294" w:type="dxa"/>
          </w:tcPr>
          <w:p w14:paraId="5DEC26F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295" w:type="dxa"/>
          </w:tcPr>
          <w:p w14:paraId="479F57F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95" w:type="dxa"/>
          </w:tcPr>
          <w:p w14:paraId="46FDE20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.0</w:t>
            </w:r>
          </w:p>
        </w:tc>
        <w:tc>
          <w:tcPr>
            <w:tcW w:w="1295" w:type="dxa"/>
          </w:tcPr>
          <w:p w14:paraId="14D56E88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84</w:t>
            </w:r>
          </w:p>
        </w:tc>
        <w:tc>
          <w:tcPr>
            <w:tcW w:w="1295" w:type="dxa"/>
          </w:tcPr>
          <w:p w14:paraId="5AFE032A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</w:tr>
      <w:tr w:rsidR="00F07F90" w:rsidRPr="00F07F90" w14:paraId="40CCD2F8" w14:textId="77777777" w:rsidTr="00F07F90">
        <w:tc>
          <w:tcPr>
            <w:tcW w:w="1294" w:type="dxa"/>
          </w:tcPr>
          <w:p w14:paraId="7F9D579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</w:tcPr>
          <w:p w14:paraId="5235BD21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 vs 2 years</w:t>
            </w:r>
          </w:p>
        </w:tc>
        <w:tc>
          <w:tcPr>
            <w:tcW w:w="1294" w:type="dxa"/>
          </w:tcPr>
          <w:p w14:paraId="72A5784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95" w:type="dxa"/>
          </w:tcPr>
          <w:p w14:paraId="5103F4B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95" w:type="dxa"/>
          </w:tcPr>
          <w:p w14:paraId="1FD0D24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0</w:t>
            </w:r>
          </w:p>
        </w:tc>
        <w:tc>
          <w:tcPr>
            <w:tcW w:w="1295" w:type="dxa"/>
          </w:tcPr>
          <w:p w14:paraId="29208D1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39</w:t>
            </w:r>
          </w:p>
        </w:tc>
        <w:tc>
          <w:tcPr>
            <w:tcW w:w="1295" w:type="dxa"/>
          </w:tcPr>
          <w:p w14:paraId="60D0AEC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</w:tr>
      <w:tr w:rsidR="00F07F90" w:rsidRPr="00F07F90" w14:paraId="38E01577" w14:textId="77777777" w:rsidTr="00F07F90">
        <w:tc>
          <w:tcPr>
            <w:tcW w:w="1294" w:type="dxa"/>
            <w:tcBorders>
              <w:bottom w:val="single" w:sz="4" w:space="0" w:color="auto"/>
            </w:tcBorders>
          </w:tcPr>
          <w:p w14:paraId="0CC6380F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MT at 65 dB, %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B614143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year vs 2 years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4D116874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2FE0FE10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57F7012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4FB4E95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49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802A77D" w14:textId="77777777" w:rsidR="00F07F90" w:rsidRPr="00F07F90" w:rsidRDefault="00F07F90" w:rsidP="007813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07F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7</w:t>
            </w:r>
          </w:p>
        </w:tc>
      </w:tr>
    </w:tbl>
    <w:p w14:paraId="35404FB9" w14:textId="77777777" w:rsidR="00F07F90" w:rsidRDefault="00F07F90" w:rsidP="00F07F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F0B15C1" w14:textId="3A76BD92" w:rsidR="00AB0086" w:rsidRPr="00F07F90" w:rsidRDefault="00F07F90" w:rsidP="00F07F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07F90">
        <w:rPr>
          <w:rFonts w:ascii="Times New Roman" w:hAnsi="Times New Roman" w:cs="Times New Roman"/>
          <w:sz w:val="24"/>
          <w:szCs w:val="24"/>
          <w:lang w:val="en-US"/>
        </w:rPr>
        <w:t>Effect sizes for all Wilcoxon signed-rank tests reported in Table 5. Supplementary Table S1 presents the Wilcoxon test statistic (W), standardized Z value, and effect siz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B0086" w:rsidRPr="00F07F90">
        <w:rPr>
          <w:rFonts w:ascii="Times New Roman" w:hAnsi="Times New Roman" w:cs="Times New Roman"/>
          <w:i/>
          <w:iCs/>
          <w:sz w:val="24"/>
          <w:szCs w:val="24"/>
          <w:lang w:val="en-US"/>
        </w:rPr>
        <w:t>r</w:t>
      </w:r>
      <w:r w:rsidR="00AB0086" w:rsidRPr="00EC14D6">
        <w:rPr>
          <w:rFonts w:ascii="Times New Roman" w:hAnsi="Times New Roman" w:cs="Times New Roman"/>
          <w:sz w:val="24"/>
          <w:szCs w:val="24"/>
          <w:lang w:val="en-US"/>
        </w:rPr>
        <w:t xml:space="preserve"> = |Z| / √N for Wilcoxon signed-rank tests, where N is the number of non-zero paired differences. </w:t>
      </w:r>
      <w:r w:rsidR="00AB0086" w:rsidRPr="00F07F90">
        <w:rPr>
          <w:rFonts w:ascii="Times New Roman" w:hAnsi="Times New Roman" w:cs="Times New Roman"/>
          <w:sz w:val="24"/>
          <w:szCs w:val="24"/>
          <w:lang w:val="en-US"/>
        </w:rPr>
        <w:t>Interpretation: trivial &lt; 0.10, small 0.10–0.29, medium 0.30–0.49, large ≥ 0.50.</w:t>
      </w:r>
    </w:p>
    <w:sectPr w:rsidR="00AB0086" w:rsidRPr="00F07F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86"/>
    <w:rsid w:val="000B7920"/>
    <w:rsid w:val="002B30F5"/>
    <w:rsid w:val="00450084"/>
    <w:rsid w:val="008756C7"/>
    <w:rsid w:val="008846F6"/>
    <w:rsid w:val="008C6524"/>
    <w:rsid w:val="008C71D8"/>
    <w:rsid w:val="00952F70"/>
    <w:rsid w:val="00A67843"/>
    <w:rsid w:val="00AB0086"/>
    <w:rsid w:val="00B25EC7"/>
    <w:rsid w:val="00EC14D6"/>
    <w:rsid w:val="00ED1508"/>
    <w:rsid w:val="00EF5D4F"/>
    <w:rsid w:val="00F07F90"/>
    <w:rsid w:val="00FE00F7"/>
    <w:rsid w:val="00FE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6BC43F"/>
  <w15:chartTrackingRefBased/>
  <w15:docId w15:val="{157341B4-A821-447C-87C1-144DA62F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B00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B00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B00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B00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B00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B00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B00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B00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B00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00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B00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B00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B008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B008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B008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B008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B008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B008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B00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B00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B00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00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B00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008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B008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B008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B00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B008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B0086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F07F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447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pek, Agnieszka</dc:creator>
  <cp:keywords/>
  <dc:description/>
  <cp:lastModifiedBy>Szczepek, Agnieszka</cp:lastModifiedBy>
  <cp:revision>10</cp:revision>
  <dcterms:created xsi:type="dcterms:W3CDTF">2026-03-09T16:54:00Z</dcterms:created>
  <dcterms:modified xsi:type="dcterms:W3CDTF">2026-03-1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b30cb4-670e-49dc-a6e3-7ed2fba3c5de</vt:lpwstr>
  </property>
</Properties>
</file>